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Y="2221"/>
        <w:tblW w:w="60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1780"/>
        <w:gridCol w:w="1560"/>
        <w:gridCol w:w="1468"/>
      </w:tblGrid>
      <w:tr w:rsidR="00B53502" w:rsidRPr="00B53502" w:rsidTr="00B53502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Processed_rea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Mapped_rea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Mapping_rate</w:t>
            </w:r>
            <w:proofErr w:type="spellEnd"/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on_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3186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720623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3.93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6880_mi_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4032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733212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18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C_3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202254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90701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29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on_3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20721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957492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47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6880_mi_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716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769600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55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Con_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9104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07722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63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C_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0963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713721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70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NC_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203497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932042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4.94%</w:t>
            </w:r>
          </w:p>
        </w:tc>
      </w:tr>
      <w:tr w:rsidR="00B53502" w:rsidRPr="00B53502" w:rsidTr="00B53502">
        <w:trPr>
          <w:trHeight w:val="312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B535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6880_mi_3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99055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1894352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02" w:rsidRPr="00B53502" w:rsidRDefault="00B53502" w:rsidP="00B535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53502">
              <w:rPr>
                <w:rFonts w:ascii="Times New Roman" w:eastAsia="굴림" w:hAnsi="Times New Roman" w:cs="Times New Roman"/>
                <w:color w:val="000000"/>
                <w:kern w:val="0"/>
                <w:sz w:val="22"/>
                <w14:ligatures w14:val="none"/>
              </w:rPr>
              <w:t>95.17%</w:t>
            </w:r>
          </w:p>
        </w:tc>
      </w:tr>
    </w:tbl>
    <w:p w:rsidR="00B53502" w:rsidRPr="00B53502" w:rsidRDefault="00B53502">
      <w:pPr>
        <w:rPr>
          <w:rFonts w:ascii="Times New Roman" w:hAnsi="Times New Roman" w:cs="Times New Roman"/>
          <w:sz w:val="24"/>
          <w:szCs w:val="24"/>
        </w:rPr>
      </w:pPr>
      <w:r w:rsidRPr="00B53502">
        <w:rPr>
          <w:rFonts w:ascii="Times New Roman" w:hAnsi="Times New Roman" w:cs="Times New Roman"/>
          <w:b/>
          <w:bCs/>
          <w:sz w:val="24"/>
          <w:szCs w:val="24"/>
        </w:rPr>
        <w:t>Supplementary Table. 1</w:t>
      </w:r>
      <w:r w:rsidRPr="00B53502">
        <w:rPr>
          <w:rFonts w:ascii="Times New Roman" w:hAnsi="Times New Roman" w:cs="Times New Roman"/>
          <w:sz w:val="24"/>
          <w:szCs w:val="24"/>
        </w:rPr>
        <w:t xml:space="preserve"> Align summary</w:t>
      </w:r>
    </w:p>
    <w:sectPr w:rsidR="00B53502" w:rsidRPr="00B535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02"/>
    <w:rsid w:val="004943E6"/>
    <w:rsid w:val="00B5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F0B0"/>
  <w15:chartTrackingRefBased/>
  <w15:docId w15:val="{045676C2-ACE5-48DC-85A0-7038AB0A0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0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민 이</dc:creator>
  <cp:keywords/>
  <dc:description/>
  <cp:lastModifiedBy>지민 이</cp:lastModifiedBy>
  <cp:revision>1</cp:revision>
  <dcterms:created xsi:type="dcterms:W3CDTF">2024-05-15T13:22:00Z</dcterms:created>
  <dcterms:modified xsi:type="dcterms:W3CDTF">2024-05-15T13:28:00Z</dcterms:modified>
</cp:coreProperties>
</file>